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0C57F" w14:textId="450F22D3" w:rsidR="005038C7" w:rsidRPr="003E1D1B" w:rsidRDefault="005038C7" w:rsidP="005038C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B90996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</w:p>
    <w:p w14:paraId="28156DCF" w14:textId="51A7DE40" w:rsidR="005038C7" w:rsidRPr="003E1D1B" w:rsidRDefault="005038C7" w:rsidP="005038C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>Measurement Invariance</w:t>
      </w:r>
    </w:p>
    <w:tbl>
      <w:tblPr>
        <w:tblStyle w:val="TableGrid"/>
        <w:tblW w:w="10490" w:type="dxa"/>
        <w:tblInd w:w="-704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708"/>
        <w:gridCol w:w="2127"/>
        <w:gridCol w:w="708"/>
        <w:gridCol w:w="993"/>
        <w:gridCol w:w="1275"/>
        <w:gridCol w:w="851"/>
        <w:gridCol w:w="850"/>
        <w:gridCol w:w="284"/>
      </w:tblGrid>
      <w:tr w:rsidR="005038C7" w:rsidRPr="003E1D1B" w14:paraId="2A992123" w14:textId="77777777" w:rsidTr="008A2ACF">
        <w:trPr>
          <w:trHeight w:val="35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25B6A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9DAB6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E1D1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χ</w:t>
            </w:r>
            <w:r w:rsidRPr="003E1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82C7D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E1D1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FB656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MSEA [90% CI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2F60E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657D1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RM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3D9DF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RMS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A1DE5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CF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9CAE2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SRMR</w:t>
            </w:r>
          </w:p>
        </w:tc>
      </w:tr>
      <w:tr w:rsidR="008A2ACF" w:rsidRPr="003E1D1B" w14:paraId="37CA592C" w14:textId="77777777" w:rsidTr="008A2ACF">
        <w:trPr>
          <w:trHeight w:val="350"/>
        </w:trPr>
        <w:tc>
          <w:tcPr>
            <w:tcW w:w="1049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53F4E" w14:textId="306AF9BE" w:rsidR="008A2ACF" w:rsidRPr="008A2ACF" w:rsidRDefault="008A2ACF" w:rsidP="00B04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2A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ross time</w:t>
            </w:r>
          </w:p>
        </w:tc>
      </w:tr>
      <w:tr w:rsidR="005038C7" w:rsidRPr="003E1D1B" w14:paraId="3A678D9A" w14:textId="77777777" w:rsidTr="00B04457">
        <w:trPr>
          <w:gridAfter w:val="1"/>
          <w:wAfter w:w="284" w:type="dxa"/>
          <w:trHeight w:val="350"/>
        </w:trPr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F98F7CF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oneliness</w:t>
            </w:r>
          </w:p>
        </w:tc>
      </w:tr>
      <w:tr w:rsidR="005038C7" w:rsidRPr="003E1D1B" w14:paraId="58FD3FEB" w14:textId="77777777" w:rsidTr="00B04457">
        <w:trPr>
          <w:trHeight w:val="3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B018C6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g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336E0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9.3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4D0C23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D76F9B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3 [.039, .0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E185CB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D69995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CEC4FF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81247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1E4A4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38C7" w:rsidRPr="003E1D1B" w14:paraId="0620BC9B" w14:textId="77777777" w:rsidTr="00B04457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89FA22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r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DA312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1.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75D6A3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B7F0AD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 [.039, .0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98DEEF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D589B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2D0DB9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743CC2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BD469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</w:tc>
      </w:tr>
      <w:tr w:rsidR="005038C7" w:rsidRPr="00871381" w14:paraId="09339939" w14:textId="77777777" w:rsidTr="00B04457">
        <w:trPr>
          <w:gridAfter w:val="1"/>
          <w:wAfter w:w="284" w:type="dxa"/>
          <w:trHeight w:val="366"/>
        </w:trPr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0F02E79" w14:textId="2637C31A" w:rsidR="005038C7" w:rsidRPr="003E1D1B" w:rsidRDefault="00871381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mptoms of anxiety and depression</w:t>
            </w:r>
          </w:p>
        </w:tc>
      </w:tr>
      <w:tr w:rsidR="005038C7" w:rsidRPr="003E1D1B" w14:paraId="5FF4B15D" w14:textId="77777777" w:rsidTr="00B04457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9DB34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g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B15E9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.7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745214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7D9937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 [.034, .0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6BA58D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BAF281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F6285C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74809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3496D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38C7" w:rsidRPr="003E1D1B" w14:paraId="65A31BAD" w14:textId="77777777" w:rsidTr="008A2ACF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4523A9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r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5F34A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6.3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036979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F23015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8 [.034, .0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2B6966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774ABE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7B28F2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DEC886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F72C7" w14:textId="77777777" w:rsidR="005038C7" w:rsidRPr="003E1D1B" w:rsidRDefault="005038C7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</w:t>
            </w:r>
          </w:p>
        </w:tc>
      </w:tr>
      <w:tr w:rsidR="008A2ACF" w:rsidRPr="00871381" w14:paraId="5BE078A0" w14:textId="77777777" w:rsidTr="008A2ACF">
        <w:trPr>
          <w:trHeight w:val="366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D637732" w14:textId="0B2EFCFA" w:rsidR="008A2ACF" w:rsidRPr="003E1D1B" w:rsidRDefault="008A2ACF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ross Time and Social Self-efficacy Groups</w:t>
            </w:r>
          </w:p>
        </w:tc>
      </w:tr>
      <w:tr w:rsidR="008A2ACF" w:rsidRPr="003E1D1B" w14:paraId="1A4D965A" w14:textId="77777777" w:rsidTr="00572FF1">
        <w:trPr>
          <w:gridAfter w:val="1"/>
          <w:wAfter w:w="284" w:type="dxa"/>
          <w:trHeight w:val="350"/>
        </w:trPr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CB0EBAA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oneliness</w:t>
            </w:r>
          </w:p>
        </w:tc>
      </w:tr>
      <w:tr w:rsidR="008A2ACF" w:rsidRPr="003E1D1B" w14:paraId="1642B347" w14:textId="77777777" w:rsidTr="00572FF1">
        <w:trPr>
          <w:trHeight w:val="3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8DBA03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g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5CB39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7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F22426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618280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 [.039, .0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D820EB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73CEF5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D762F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FBC4DE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C4228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2ACF" w:rsidRPr="003E1D1B" w14:paraId="30E67754" w14:textId="77777777" w:rsidTr="00572FF1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E46DDB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r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733D7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5.8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6C8B4E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29251F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 [.039, .0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8204C8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E436D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6D6D1D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FFB41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BFBC5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6</w:t>
            </w:r>
          </w:p>
        </w:tc>
      </w:tr>
      <w:tr w:rsidR="008A2ACF" w:rsidRPr="00871381" w14:paraId="0CDDBE36" w14:textId="77777777" w:rsidTr="00572FF1">
        <w:trPr>
          <w:gridAfter w:val="1"/>
          <w:wAfter w:w="284" w:type="dxa"/>
          <w:trHeight w:val="366"/>
        </w:trPr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47CA54A" w14:textId="56532FC8" w:rsidR="008A2ACF" w:rsidRPr="003E1D1B" w:rsidRDefault="00871381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mptoms of anxiety and depression</w:t>
            </w:r>
          </w:p>
        </w:tc>
      </w:tr>
      <w:tr w:rsidR="008A2ACF" w:rsidRPr="003E1D1B" w14:paraId="72647A04" w14:textId="77777777" w:rsidTr="00572FF1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D6C52E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g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574BF5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1.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09AC1B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1C40D5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0 [.036, .0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EFE7A0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59A1A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459B07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59559B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5D620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2ACF" w:rsidRPr="003E1D1B" w14:paraId="4D2F72D2" w14:textId="77777777" w:rsidTr="008A2ACF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A9E55D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ric</w:t>
            </w:r>
            <w:r w:rsidRPr="003E1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0E8A3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5.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79BCD6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4E2EE3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0 [.036, .0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69AFCD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A36B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6121CE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ABF30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58F18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</w:t>
            </w:r>
          </w:p>
        </w:tc>
      </w:tr>
      <w:tr w:rsidR="008A2ACF" w:rsidRPr="003E1D1B" w14:paraId="433CB63D" w14:textId="77777777" w:rsidTr="008A2ACF">
        <w:trPr>
          <w:trHeight w:val="366"/>
        </w:trPr>
        <w:tc>
          <w:tcPr>
            <w:tcW w:w="104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8D735EF" w14:textId="4790647D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ross Time and Gender</w:t>
            </w:r>
          </w:p>
        </w:tc>
      </w:tr>
      <w:tr w:rsidR="008A2ACF" w:rsidRPr="003E1D1B" w14:paraId="72C8DAC3" w14:textId="77777777" w:rsidTr="00572FF1">
        <w:trPr>
          <w:gridAfter w:val="1"/>
          <w:wAfter w:w="284" w:type="dxa"/>
          <w:trHeight w:val="350"/>
        </w:trPr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80A6B7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Loneliness</w:t>
            </w:r>
          </w:p>
        </w:tc>
      </w:tr>
      <w:tr w:rsidR="008A2ACF" w:rsidRPr="003E1D1B" w14:paraId="253B8C79" w14:textId="77777777" w:rsidTr="00572FF1">
        <w:trPr>
          <w:trHeight w:val="3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7D6FB1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g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28EB9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5.5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9A3C9B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13C146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4 [.041, .04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EA98C3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32DC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2F38CE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2FBB1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EB2BB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2ACF" w:rsidRPr="003E1D1B" w14:paraId="4BADF031" w14:textId="77777777" w:rsidTr="00572FF1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88BDF1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r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BCB66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2.5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E6E3D7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BF9C81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4 [.041, .04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E3BBD6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A9B258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2BBD3F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080D94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DABA1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4</w:t>
            </w:r>
          </w:p>
        </w:tc>
      </w:tr>
      <w:tr w:rsidR="008A2ACF" w:rsidRPr="00871381" w14:paraId="56E45DDA" w14:textId="77777777" w:rsidTr="00572FF1">
        <w:trPr>
          <w:gridAfter w:val="1"/>
          <w:wAfter w:w="284" w:type="dxa"/>
          <w:trHeight w:val="366"/>
        </w:trPr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AE4642F" w14:textId="17728416" w:rsidR="008A2ACF" w:rsidRPr="003E1D1B" w:rsidRDefault="00871381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ymptoms of anxiety and depression</w:t>
            </w:r>
          </w:p>
        </w:tc>
      </w:tr>
      <w:tr w:rsidR="008A2ACF" w:rsidRPr="003E1D1B" w14:paraId="2F783933" w14:textId="77777777" w:rsidTr="00572FF1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F15AED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g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9EAB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5.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ED9C23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8BACBA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 [.037, .0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6E366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292D23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B561F7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C4129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C821C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A2ACF" w:rsidRPr="003E1D1B" w14:paraId="06E86705" w14:textId="77777777" w:rsidTr="00572FF1">
        <w:trPr>
          <w:trHeight w:val="36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728E1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ric</w:t>
            </w:r>
            <w:r w:rsidRPr="003E1D1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800EE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3.6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5EFC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0D00C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 [.038, .046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A48C8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6F421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056CD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ED4E2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9B6DA" w14:textId="77777777" w:rsidR="008A2ACF" w:rsidRPr="003E1D1B" w:rsidRDefault="008A2ACF" w:rsidP="00572F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7</w:t>
            </w:r>
          </w:p>
        </w:tc>
      </w:tr>
    </w:tbl>
    <w:p w14:paraId="7984E212" w14:textId="0F817A68" w:rsidR="008A2ACF" w:rsidRDefault="008A2ACF" w:rsidP="005038C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3E1D1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E1D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3E1D1B">
        <w:rPr>
          <w:rFonts w:ascii="Times New Roman" w:hAnsi="Times New Roman" w:cs="Times New Roman"/>
          <w:sz w:val="24"/>
          <w:szCs w:val="24"/>
          <w:lang w:val="en-GB"/>
        </w:rPr>
        <w:t xml:space="preserve"> = one indicator factor loading constraint removed for model fit. </w:t>
      </w:r>
    </w:p>
    <w:sectPr w:rsidR="008A2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56C36" w14:textId="77777777" w:rsidR="00871381" w:rsidRDefault="00871381" w:rsidP="00871381">
      <w:pPr>
        <w:spacing w:after="0" w:line="240" w:lineRule="auto"/>
      </w:pPr>
      <w:r>
        <w:separator/>
      </w:r>
    </w:p>
  </w:endnote>
  <w:endnote w:type="continuationSeparator" w:id="0">
    <w:p w14:paraId="2215BDE4" w14:textId="77777777" w:rsidR="00871381" w:rsidRDefault="00871381" w:rsidP="00871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EA9AD" w14:textId="77777777" w:rsidR="00871381" w:rsidRDefault="00871381" w:rsidP="00871381">
      <w:pPr>
        <w:spacing w:after="0" w:line="240" w:lineRule="auto"/>
      </w:pPr>
      <w:r>
        <w:separator/>
      </w:r>
    </w:p>
  </w:footnote>
  <w:footnote w:type="continuationSeparator" w:id="0">
    <w:p w14:paraId="7500A748" w14:textId="77777777" w:rsidR="00871381" w:rsidRDefault="00871381" w:rsidP="008713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TAwNTYzNTW3NDJU0lEKTi0uzszPAykwrAUALsiaUiwAAAA="/>
  </w:docVars>
  <w:rsids>
    <w:rsidRoot w:val="005038C7"/>
    <w:rsid w:val="0046160B"/>
    <w:rsid w:val="005038C7"/>
    <w:rsid w:val="00797FDA"/>
    <w:rsid w:val="00871381"/>
    <w:rsid w:val="008A2ACF"/>
    <w:rsid w:val="00A966D2"/>
    <w:rsid w:val="00B9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0300A7C"/>
  <w15:chartTrackingRefBased/>
  <w15:docId w15:val="{612EE9C5-628A-4842-9DE6-540EC6BA1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23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deleine Eriksen Kristensen</dc:creator>
  <cp:keywords/>
  <dc:description/>
  <cp:lastModifiedBy>Sara Madeleine Eriksen Kristensen</cp:lastModifiedBy>
  <cp:revision>4</cp:revision>
  <dcterms:created xsi:type="dcterms:W3CDTF">2022-05-26T07:00:00Z</dcterms:created>
  <dcterms:modified xsi:type="dcterms:W3CDTF">2022-11-03T11:54:00Z</dcterms:modified>
</cp:coreProperties>
</file>